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55FA7" w14:textId="034D8875" w:rsidR="001E0276" w:rsidRPr="00DA703E" w:rsidRDefault="003B0421" w:rsidP="00DA703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703E">
        <w:rPr>
          <w:rFonts w:ascii="Times New Roman" w:hAnsi="Times New Roman" w:cs="Times New Roman"/>
          <w:b/>
          <w:sz w:val="24"/>
          <w:szCs w:val="24"/>
        </w:rPr>
        <w:t>Preliminary search st</w:t>
      </w:r>
      <w:r w:rsidR="001908EB" w:rsidRPr="00DA703E">
        <w:rPr>
          <w:rFonts w:ascii="Times New Roman" w:hAnsi="Times New Roman" w:cs="Times New Roman"/>
          <w:b/>
          <w:sz w:val="24"/>
          <w:szCs w:val="24"/>
        </w:rPr>
        <w:t>rategy</w:t>
      </w:r>
    </w:p>
    <w:p w14:paraId="4363635B" w14:textId="77777777" w:rsidR="001E0276" w:rsidRDefault="001E0276" w:rsidP="001E0276"/>
    <w:p w14:paraId="56E78428" w14:textId="03D4F3CC" w:rsidR="001E0276" w:rsidRPr="00DA703E" w:rsidRDefault="001E0276" w:rsidP="001E0276">
      <w:pPr>
        <w:rPr>
          <w:rFonts w:ascii="Times New Roman" w:hAnsi="Times New Roman" w:cs="Times New Roman"/>
          <w:b/>
          <w:sz w:val="24"/>
          <w:szCs w:val="24"/>
        </w:rPr>
      </w:pPr>
      <w:r w:rsidRPr="00DA703E">
        <w:rPr>
          <w:rFonts w:ascii="Times New Roman" w:hAnsi="Times New Roman" w:cs="Times New Roman"/>
          <w:b/>
          <w:sz w:val="24"/>
          <w:szCs w:val="24"/>
        </w:rPr>
        <w:t xml:space="preserve">Total number of </w:t>
      </w:r>
      <w:r w:rsidR="00366C91" w:rsidRPr="00DA703E">
        <w:rPr>
          <w:rFonts w:ascii="Times New Roman" w:hAnsi="Times New Roman" w:cs="Times New Roman"/>
          <w:b/>
          <w:sz w:val="24"/>
          <w:szCs w:val="24"/>
        </w:rPr>
        <w:t>articles</w:t>
      </w:r>
      <w:r w:rsidRPr="00DA703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A703E">
        <w:rPr>
          <w:rFonts w:ascii="Times New Roman" w:hAnsi="Times New Roman" w:cs="Times New Roman"/>
          <w:b/>
          <w:sz w:val="24"/>
          <w:szCs w:val="24"/>
        </w:rPr>
        <w:t>248</w:t>
      </w:r>
      <w:r w:rsidRPr="00DA703E">
        <w:rPr>
          <w:rFonts w:ascii="Times New Roman" w:hAnsi="Times New Roman" w:cs="Times New Roman"/>
          <w:b/>
          <w:sz w:val="24"/>
          <w:szCs w:val="24"/>
        </w:rPr>
        <w:t xml:space="preserve"> from </w:t>
      </w:r>
      <w:r w:rsidR="00FE71A1" w:rsidRPr="00DA703E">
        <w:rPr>
          <w:rFonts w:ascii="Times New Roman" w:hAnsi="Times New Roman" w:cs="Times New Roman"/>
          <w:b/>
          <w:sz w:val="24"/>
          <w:szCs w:val="24"/>
        </w:rPr>
        <w:t>PubMed</w:t>
      </w:r>
      <w:r w:rsidRPr="00DA703E">
        <w:rPr>
          <w:rFonts w:ascii="Times New Roman" w:hAnsi="Times New Roman" w:cs="Times New Roman"/>
          <w:b/>
          <w:sz w:val="24"/>
          <w:szCs w:val="24"/>
        </w:rPr>
        <w:t xml:space="preserve"> database </w:t>
      </w:r>
      <w:r w:rsidRPr="00DA703E">
        <w:rPr>
          <w:rFonts w:ascii="Times New Roman" w:hAnsi="Times New Roman" w:cs="Times New Roman"/>
          <w:b/>
          <w:sz w:val="24"/>
          <w:szCs w:val="24"/>
          <w:u w:val="single"/>
        </w:rPr>
        <w:t>ONLY</w:t>
      </w:r>
    </w:p>
    <w:p w14:paraId="0AC5D42B" w14:textId="04A05120" w:rsidR="001E0276" w:rsidRPr="00DA703E" w:rsidRDefault="001E0276" w:rsidP="001E0276">
      <w:pPr>
        <w:rPr>
          <w:rFonts w:ascii="Times New Roman" w:hAnsi="Times New Roman" w:cs="Times New Roman"/>
          <w:sz w:val="24"/>
          <w:szCs w:val="24"/>
        </w:rPr>
      </w:pPr>
      <w:r w:rsidRPr="00DA703E">
        <w:rPr>
          <w:rFonts w:ascii="Times New Roman" w:hAnsi="Times New Roman" w:cs="Times New Roman"/>
          <w:sz w:val="24"/>
          <w:szCs w:val="24"/>
        </w:rPr>
        <w:t xml:space="preserve">P= </w:t>
      </w:r>
      <w:r w:rsidR="00DA703E">
        <w:rPr>
          <w:rFonts w:ascii="Times New Roman" w:hAnsi="Times New Roman" w:cs="Times New Roman"/>
          <w:sz w:val="24"/>
          <w:szCs w:val="24"/>
        </w:rPr>
        <w:t>G</w:t>
      </w:r>
      <w:r w:rsidRPr="00DA703E">
        <w:rPr>
          <w:rFonts w:ascii="Times New Roman" w:hAnsi="Times New Roman" w:cs="Times New Roman"/>
          <w:sz w:val="24"/>
          <w:szCs w:val="24"/>
        </w:rPr>
        <w:t xml:space="preserve">lobal OR </w:t>
      </w:r>
      <w:r w:rsidR="00DA703E">
        <w:rPr>
          <w:rFonts w:ascii="Times New Roman" w:hAnsi="Times New Roman" w:cs="Times New Roman"/>
          <w:sz w:val="24"/>
          <w:szCs w:val="24"/>
        </w:rPr>
        <w:t>H</w:t>
      </w:r>
      <w:r w:rsidRPr="00DA703E">
        <w:rPr>
          <w:rFonts w:ascii="Times New Roman" w:hAnsi="Times New Roman" w:cs="Times New Roman"/>
          <w:sz w:val="24"/>
          <w:szCs w:val="24"/>
        </w:rPr>
        <w:t>igh-income country OR</w:t>
      </w:r>
      <w:r w:rsidR="00DA703E">
        <w:rPr>
          <w:rFonts w:ascii="Times New Roman" w:hAnsi="Times New Roman" w:cs="Times New Roman"/>
          <w:sz w:val="24"/>
          <w:szCs w:val="24"/>
        </w:rPr>
        <w:t xml:space="preserve"> Middle-income Country OR</w:t>
      </w:r>
      <w:r w:rsidRPr="00DA703E">
        <w:rPr>
          <w:rFonts w:ascii="Times New Roman" w:hAnsi="Times New Roman" w:cs="Times New Roman"/>
          <w:sz w:val="24"/>
          <w:szCs w:val="24"/>
        </w:rPr>
        <w:t xml:space="preserve"> </w:t>
      </w:r>
      <w:r w:rsidR="00366C91" w:rsidRPr="00DA703E">
        <w:rPr>
          <w:rFonts w:ascii="Times New Roman" w:hAnsi="Times New Roman" w:cs="Times New Roman"/>
          <w:sz w:val="24"/>
          <w:szCs w:val="24"/>
        </w:rPr>
        <w:t>Low-income</w:t>
      </w:r>
      <w:r w:rsidRPr="00DA703E">
        <w:rPr>
          <w:rFonts w:ascii="Times New Roman" w:hAnsi="Times New Roman" w:cs="Times New Roman"/>
          <w:sz w:val="24"/>
          <w:szCs w:val="24"/>
        </w:rPr>
        <w:t xml:space="preserve"> country OR LMIC</w:t>
      </w:r>
    </w:p>
    <w:p w14:paraId="62691CBB" w14:textId="77777777" w:rsidR="001E0276" w:rsidRPr="00DA703E" w:rsidRDefault="001E0276" w:rsidP="001E0276">
      <w:pPr>
        <w:rPr>
          <w:rFonts w:ascii="Times New Roman" w:hAnsi="Times New Roman" w:cs="Times New Roman"/>
          <w:sz w:val="24"/>
          <w:szCs w:val="24"/>
        </w:rPr>
      </w:pPr>
      <w:r w:rsidRPr="00DA703E">
        <w:rPr>
          <w:rFonts w:ascii="Times New Roman" w:hAnsi="Times New Roman" w:cs="Times New Roman"/>
          <w:sz w:val="24"/>
          <w:szCs w:val="24"/>
        </w:rPr>
        <w:t>AND</w:t>
      </w:r>
    </w:p>
    <w:p w14:paraId="75802B17" w14:textId="5EE77053" w:rsidR="001E0276" w:rsidRPr="00DA703E" w:rsidRDefault="00366C91" w:rsidP="001E0276">
      <w:pPr>
        <w:rPr>
          <w:rFonts w:ascii="Times New Roman" w:hAnsi="Times New Roman" w:cs="Times New Roman"/>
          <w:sz w:val="24"/>
          <w:szCs w:val="24"/>
        </w:rPr>
      </w:pPr>
      <w:r w:rsidRPr="00DA703E">
        <w:rPr>
          <w:rFonts w:ascii="Times New Roman" w:hAnsi="Times New Roman" w:cs="Times New Roman"/>
          <w:sz w:val="24"/>
          <w:szCs w:val="24"/>
        </w:rPr>
        <w:t xml:space="preserve">C = </w:t>
      </w:r>
      <w:r w:rsidR="00DA703E">
        <w:rPr>
          <w:rFonts w:ascii="Times New Roman" w:hAnsi="Times New Roman" w:cs="Times New Roman"/>
          <w:sz w:val="24"/>
          <w:szCs w:val="24"/>
        </w:rPr>
        <w:t>K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nowledge </w:t>
      </w:r>
      <w:r w:rsidR="00DA703E">
        <w:rPr>
          <w:rFonts w:ascii="Times New Roman" w:hAnsi="Times New Roman" w:cs="Times New Roman"/>
          <w:sz w:val="24"/>
          <w:szCs w:val="24"/>
        </w:rPr>
        <w:t>T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ranslation OR </w:t>
      </w:r>
      <w:r w:rsidR="00DA703E">
        <w:rPr>
          <w:rFonts w:ascii="Times New Roman" w:hAnsi="Times New Roman" w:cs="Times New Roman"/>
          <w:sz w:val="24"/>
          <w:szCs w:val="24"/>
        </w:rPr>
        <w:t>T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ranslational </w:t>
      </w:r>
      <w:r w:rsidR="00DA703E">
        <w:rPr>
          <w:rFonts w:ascii="Times New Roman" w:hAnsi="Times New Roman" w:cs="Times New Roman"/>
          <w:sz w:val="24"/>
          <w:szCs w:val="24"/>
        </w:rPr>
        <w:t>S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cience OR </w:t>
      </w:r>
      <w:r w:rsidR="00DA703E">
        <w:rPr>
          <w:rFonts w:ascii="Times New Roman" w:hAnsi="Times New Roman" w:cs="Times New Roman"/>
          <w:sz w:val="24"/>
          <w:szCs w:val="24"/>
        </w:rPr>
        <w:t>K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nowledge </w:t>
      </w:r>
      <w:r w:rsidR="00DA703E">
        <w:rPr>
          <w:rFonts w:ascii="Times New Roman" w:hAnsi="Times New Roman" w:cs="Times New Roman"/>
          <w:sz w:val="24"/>
          <w:szCs w:val="24"/>
        </w:rPr>
        <w:t>U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ptake OR </w:t>
      </w:r>
      <w:r w:rsidR="00DA703E">
        <w:rPr>
          <w:rFonts w:ascii="Times New Roman" w:hAnsi="Times New Roman" w:cs="Times New Roman"/>
          <w:sz w:val="24"/>
          <w:szCs w:val="24"/>
        </w:rPr>
        <w:t>R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esearch </w:t>
      </w:r>
      <w:r w:rsidR="00DA703E">
        <w:rPr>
          <w:rFonts w:ascii="Times New Roman" w:hAnsi="Times New Roman" w:cs="Times New Roman"/>
          <w:sz w:val="24"/>
          <w:szCs w:val="24"/>
        </w:rPr>
        <w:t>U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ptake OR </w:t>
      </w:r>
      <w:r w:rsidR="00DA703E">
        <w:rPr>
          <w:rFonts w:ascii="Times New Roman" w:hAnsi="Times New Roman" w:cs="Times New Roman"/>
          <w:sz w:val="24"/>
          <w:szCs w:val="24"/>
        </w:rPr>
        <w:t>E</w:t>
      </w:r>
      <w:r w:rsidRPr="00DA703E">
        <w:rPr>
          <w:rFonts w:ascii="Times New Roman" w:hAnsi="Times New Roman" w:cs="Times New Roman"/>
          <w:sz w:val="24"/>
          <w:szCs w:val="24"/>
        </w:rPr>
        <w:t>vidence-informed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 decision making OR </w:t>
      </w:r>
      <w:r w:rsidR="00DA703E">
        <w:rPr>
          <w:rFonts w:ascii="Times New Roman" w:hAnsi="Times New Roman" w:cs="Times New Roman"/>
          <w:sz w:val="24"/>
          <w:szCs w:val="24"/>
        </w:rPr>
        <w:t>E</w:t>
      </w:r>
      <w:r w:rsidRPr="00DA703E">
        <w:rPr>
          <w:rFonts w:ascii="Times New Roman" w:hAnsi="Times New Roman" w:cs="Times New Roman"/>
          <w:sz w:val="24"/>
          <w:szCs w:val="24"/>
        </w:rPr>
        <w:t>vidence-informed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 OR </w:t>
      </w:r>
      <w:r w:rsidR="00DA703E">
        <w:rPr>
          <w:rFonts w:ascii="Times New Roman" w:hAnsi="Times New Roman" w:cs="Times New Roman"/>
          <w:sz w:val="24"/>
          <w:szCs w:val="24"/>
        </w:rPr>
        <w:t>S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cience </w:t>
      </w:r>
      <w:r w:rsidR="00DA703E">
        <w:rPr>
          <w:rFonts w:ascii="Times New Roman" w:hAnsi="Times New Roman" w:cs="Times New Roman"/>
          <w:sz w:val="24"/>
          <w:szCs w:val="24"/>
        </w:rPr>
        <w:t>C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ommunication </w:t>
      </w:r>
    </w:p>
    <w:p w14:paraId="5102068B" w14:textId="77777777" w:rsidR="001E0276" w:rsidRPr="00DA703E" w:rsidRDefault="001E0276" w:rsidP="001E0276">
      <w:pPr>
        <w:rPr>
          <w:rFonts w:ascii="Times New Roman" w:hAnsi="Times New Roman" w:cs="Times New Roman"/>
          <w:sz w:val="24"/>
          <w:szCs w:val="24"/>
        </w:rPr>
      </w:pPr>
      <w:r w:rsidRPr="00DA703E">
        <w:rPr>
          <w:rFonts w:ascii="Times New Roman" w:hAnsi="Times New Roman" w:cs="Times New Roman"/>
          <w:sz w:val="24"/>
          <w:szCs w:val="24"/>
        </w:rPr>
        <w:t>AND</w:t>
      </w:r>
    </w:p>
    <w:p w14:paraId="55C1DFA2" w14:textId="0725D558" w:rsidR="001E0276" w:rsidRPr="00DA703E" w:rsidRDefault="00366C91" w:rsidP="001E0276">
      <w:pPr>
        <w:rPr>
          <w:rFonts w:ascii="Times New Roman" w:hAnsi="Times New Roman" w:cs="Times New Roman"/>
          <w:sz w:val="24"/>
          <w:szCs w:val="24"/>
        </w:rPr>
      </w:pPr>
      <w:bookmarkStart w:id="0" w:name="_Hlk150256439"/>
      <w:r w:rsidRPr="00DA703E">
        <w:rPr>
          <w:rFonts w:ascii="Times New Roman" w:hAnsi="Times New Roman" w:cs="Times New Roman"/>
          <w:sz w:val="24"/>
          <w:szCs w:val="24"/>
        </w:rPr>
        <w:t xml:space="preserve">C = </w:t>
      </w:r>
      <w:r w:rsidR="00DA703E">
        <w:rPr>
          <w:rFonts w:ascii="Times New Roman" w:hAnsi="Times New Roman" w:cs="Times New Roman"/>
          <w:sz w:val="24"/>
          <w:szCs w:val="24"/>
        </w:rPr>
        <w:t>C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limate </w:t>
      </w:r>
      <w:r w:rsidR="00DA703E">
        <w:rPr>
          <w:rFonts w:ascii="Times New Roman" w:hAnsi="Times New Roman" w:cs="Times New Roman"/>
          <w:sz w:val="24"/>
          <w:szCs w:val="24"/>
        </w:rPr>
        <w:t>C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hange </w:t>
      </w:r>
      <w:bookmarkEnd w:id="0"/>
      <w:r w:rsidR="001E0276" w:rsidRPr="00DA703E">
        <w:rPr>
          <w:rFonts w:ascii="Times New Roman" w:hAnsi="Times New Roman" w:cs="Times New Roman"/>
          <w:sz w:val="24"/>
          <w:szCs w:val="24"/>
        </w:rPr>
        <w:t xml:space="preserve">OR </w:t>
      </w:r>
      <w:r w:rsidR="00DA703E">
        <w:rPr>
          <w:rFonts w:ascii="Times New Roman" w:hAnsi="Times New Roman" w:cs="Times New Roman"/>
          <w:sz w:val="24"/>
          <w:szCs w:val="24"/>
        </w:rPr>
        <w:t>G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lobal </w:t>
      </w:r>
      <w:r w:rsidR="00DA703E">
        <w:rPr>
          <w:rFonts w:ascii="Times New Roman" w:hAnsi="Times New Roman" w:cs="Times New Roman"/>
          <w:sz w:val="24"/>
          <w:szCs w:val="24"/>
        </w:rPr>
        <w:t>W</w:t>
      </w:r>
      <w:r w:rsidR="001E0276" w:rsidRPr="00DA703E">
        <w:rPr>
          <w:rFonts w:ascii="Times New Roman" w:hAnsi="Times New Roman" w:cs="Times New Roman"/>
          <w:sz w:val="24"/>
          <w:szCs w:val="24"/>
        </w:rPr>
        <w:t xml:space="preserve">arming </w:t>
      </w:r>
    </w:p>
    <w:p w14:paraId="09AD1B3A" w14:textId="77777777" w:rsidR="001E0276" w:rsidRPr="00DA703E" w:rsidRDefault="001E0276" w:rsidP="001E0276">
      <w:pPr>
        <w:rPr>
          <w:rFonts w:ascii="Times New Roman" w:hAnsi="Times New Roman" w:cs="Times New Roman"/>
          <w:sz w:val="24"/>
          <w:szCs w:val="24"/>
        </w:rPr>
      </w:pPr>
      <w:r w:rsidRPr="00DA703E">
        <w:rPr>
          <w:rFonts w:ascii="Times New Roman" w:hAnsi="Times New Roman" w:cs="Times New Roman"/>
          <w:sz w:val="24"/>
          <w:szCs w:val="24"/>
        </w:rPr>
        <w:t>NOT</w:t>
      </w:r>
    </w:p>
    <w:p w14:paraId="50FA3D96" w14:textId="30B9CBEE" w:rsidR="001E0276" w:rsidRPr="00DA703E" w:rsidRDefault="001E0276" w:rsidP="001E0276">
      <w:pPr>
        <w:rPr>
          <w:rFonts w:ascii="Times New Roman" w:hAnsi="Times New Roman" w:cs="Times New Roman"/>
          <w:sz w:val="24"/>
          <w:szCs w:val="24"/>
        </w:rPr>
      </w:pPr>
      <w:r w:rsidRPr="00DA703E">
        <w:rPr>
          <w:rFonts w:ascii="Times New Roman" w:hAnsi="Times New Roman" w:cs="Times New Roman"/>
          <w:sz w:val="24"/>
          <w:szCs w:val="24"/>
        </w:rPr>
        <w:t xml:space="preserve">Biomedical OR </w:t>
      </w:r>
      <w:r w:rsidR="00DA703E">
        <w:rPr>
          <w:rFonts w:ascii="Times New Roman" w:hAnsi="Times New Roman" w:cs="Times New Roman"/>
          <w:sz w:val="24"/>
          <w:szCs w:val="24"/>
        </w:rPr>
        <w:t>B</w:t>
      </w:r>
      <w:r w:rsidRPr="00DA703E">
        <w:rPr>
          <w:rFonts w:ascii="Times New Roman" w:hAnsi="Times New Roman" w:cs="Times New Roman"/>
          <w:sz w:val="24"/>
          <w:szCs w:val="24"/>
        </w:rPr>
        <w:t xml:space="preserve">iomedically OR </w:t>
      </w:r>
      <w:r w:rsidR="00DA703E">
        <w:rPr>
          <w:rFonts w:ascii="Times New Roman" w:hAnsi="Times New Roman" w:cs="Times New Roman"/>
          <w:sz w:val="24"/>
          <w:szCs w:val="24"/>
        </w:rPr>
        <w:t>B</w:t>
      </w:r>
      <w:bookmarkStart w:id="1" w:name="_GoBack"/>
      <w:bookmarkEnd w:id="1"/>
      <w:r w:rsidRPr="00DA703E">
        <w:rPr>
          <w:rFonts w:ascii="Times New Roman" w:hAnsi="Times New Roman" w:cs="Times New Roman"/>
          <w:sz w:val="24"/>
          <w:szCs w:val="24"/>
        </w:rPr>
        <w:t>iomedic</w:t>
      </w:r>
    </w:p>
    <w:p w14:paraId="2B198234" w14:textId="77777777" w:rsidR="001E0276" w:rsidRPr="001E0276" w:rsidRDefault="001E0276" w:rsidP="001E0276">
      <w:pPr>
        <w:rPr>
          <w:color w:val="FF0000"/>
        </w:rPr>
      </w:pPr>
    </w:p>
    <w:p w14:paraId="0CA4CF26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Search: </w:t>
      </w: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(#5) NOT (#6)</w:t>
      </w:r>
    </w:p>
    <w:p w14:paraId="29AB9882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(("climate change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climate"[All Fields] AND "change"[All Fields]) OR "climate change"[All Fields] OR ("global warming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global"[All Fields] AND "warming"[All Fields]) OR "global warming"[All Fields])) AND (("global"[All Fields] OR "globalism"[All Fields] OR "globalize"[All Fields] OR "globalized"[All Fields] OR "globalizes"[All Fields] OR "globalizing"[All Fields] OR "globally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global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 OR "internationality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"internationality"[All Fields] OR "globalization"[All Fields] OR ("high-income"[All Fields] AND ("countries"[All Fields] OR "country"[All Fields] OR "country s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country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)) OR ("developing countries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developing"[All Fields] AND "countries"[All Fields]) OR "developing countries"[All Fields] OR ("low"[All Fields] AND "income"[All Fields] AND "country"[All Fields]) OR "low income country"[All Fields]) OR ("developing countries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developing"[All Fields] AND "countries"[All Fields]) OR "developing countries"[All Fields] OR ("middle"[All Fields] AND "income"[All Fields] AND "country"[All Fields]) OR "middle income country"[All Fields]) OR "LMIC"[All Fields]) AND ("translational science, biomedical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translational"[All Fields] AND "science"[All Fields] AND "biomedical"[All Fields]) OR "biomedical translational science"[All Fields] OR ("knowledge"[All Fields] AND "translation"[All Fields]) OR "knowledge translation"[All Fields] OR ("translational science, biomedical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translational"[All Fields] AND "science"[All Fields] AND "biomedical"[All Fields]) OR "biomedical translational science"[All Fields] OR ("translational"[All Fields] AND "science"[All Fields]) OR "translational science"[All Fields]) OR (("knowledge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"knowledge"[All Fields] OR "knowledge s"[All Fields] OR "knowledgeability"[All Fields] OR "knowledgeable"[All Fields] OR "knowledgeably"[All 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lastRenderedPageBreak/>
        <w:t>Fields] OR "knowledges"[All Fields]) AND ("uptake"[All Fields] OR "uptakes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uptaking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)) OR (("research personnel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research"[All Fields] AND "personnel"[All Fields]) OR "research personnel"[All Fields] OR "researcher"[All Fields] OR "researchers"[All Fields] OR "research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"research"[All Fields] OR "research s"[All Fields] OR "researchable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researche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 OR "researched"[All Fields] OR "researcher s"[All Fields] OR "researches"[All Fields] OR "researching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research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) AND ("uptake"[All Fields] OR "uptakes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uptaking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)) OR (("evidence"[All Fields] OR "evidences"[All Fields] OR "evident"[All Fields] OR "evidently"[All Fields]) AND ("inform"[All Fields] OR "informal"[All Fields] OR "informality"[All Fields] OR "informally"[All Fields] OR "informant"[All Fields] OR "informant s"[All Fields] OR "informants"[All Fields] OR "information"[All Fields] OR "information s"[All Fields] OR "informational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information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 OR "informative"[All Fields] OR "informatively"[All Fields] OR "informativeness"[All Fields] OR "informativity"[All Fields] OR "informed"[All Fields] OR "informer"[All Fields] OR "informers"[All Fields] OR "informing"[All Fields] OR "informs"[All Fields]) AND ("decision making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decision"[All Fields] AND "making"[All Fields]) OR "decision making"[All Fields])) OR (("evidence"[All Fields] OR "evidences"[All Fields] OR "evident"[All Fields] OR "evidently"[All Fields]) AND ("inform"[All Fields] OR "informal"[All Fields] OR "informality"[All Fields] OR "informally"[All Fields] OR "informant"[All Fields] OR "informant s"[All Fields] OR "informants"[All Fields] OR "information"[All Fields] OR "information s"[All Fields] OR "informational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information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"[All Fields] OR "informative"[All Fields] OR "informatively"[All Fields] OR "informativeness"[All Fields] OR "informativity"[All Fields] OR "informed"[All Fields] OR "informer"[All Fields] OR "informers"[All Fields] OR "informing"[All Fields] OR "informs"[All Fields])) OR ("sci 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commun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Journal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jcom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j sci 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commun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Journal] OR ("science"[All Fields] AND "communication"[All Fields]) OR "science communication"[All Fields])))) NOT ("biomedical"[All Fields] OR "biomedically"[All Fields] OR ("biomedical"[All Fields] OR "biomedically"[All Fields]) OR "biomed"[All Fields])</w:t>
      </w:r>
    </w:p>
    <w:p w14:paraId="37067371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Translations</w:t>
      </w:r>
    </w:p>
    <w:p w14:paraId="0D878315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climate chang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climate change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climate"[All Fields] AND "change"[All Fields]) OR "climate change"[All Fields]</w:t>
      </w:r>
    </w:p>
    <w:p w14:paraId="22BC659E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global warming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global warming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global"[All Fields] AND "warming"[All Fields]) OR "global warming"[All Fields]</w:t>
      </w:r>
    </w:p>
    <w:p w14:paraId="30931F96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global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global"[All Fields] OR "globalism"[All Fields] OR "globalize"[All Fields] OR "globalized"[All Fields] OR "globalizes"[All Fields] OR "globalizing"[All Fields] OR "globally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global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 OR "internationality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"internationality"[All Fields] OR "globalization"[All Fields]</w:t>
      </w:r>
    </w:p>
    <w:p w14:paraId="172F9862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country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countries"[All Fields] OR "country"[All Fields] OR "country's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country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</w:t>
      </w:r>
    </w:p>
    <w:p w14:paraId="17F5A7BE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Low-income country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developing countries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developing"[All Fields] AND "countries"[All Fields]) OR "developing countries"[All Fields] OR ("low"[All 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lastRenderedPageBreak/>
        <w:t>Fields] AND "income"[All Fields] AND "country"[All Fields]) OR "low income country"[All Fields]</w:t>
      </w:r>
    </w:p>
    <w:p w14:paraId="4630EA15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middle-income country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developing countries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developing"[All Fields] AND "countries"[All Fields]) OR "developing countries"[All Fields] OR ("middle"[All Fields] AND "income"[All Fields] AND "country"[All Fields]) OR "middle income country"[All Fields]</w:t>
      </w:r>
    </w:p>
    <w:p w14:paraId="5D90FB19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knowledge translation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translational science, biomedical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translational"[All Fields] AND "science"[All Fields] AND "biomedical"[All Fields]) OR "biomedical translational science"[All Fields] OR ("knowledge"[All Fields] AND "translation"[All Fields]) OR "knowledge translation"[All Fields]</w:t>
      </w:r>
    </w:p>
    <w:p w14:paraId="1DFDD543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translational scienc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translational science, biomedical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translational"[All Fields] AND "science"[All Fields] AND "biomedical"[All Fields]) OR "biomedical translational science"[All Fields] OR ("translational"[All Fields] AND "science"[All Fields]) OR "translational science"[All Fields]</w:t>
      </w:r>
    </w:p>
    <w:p w14:paraId="2DEB2363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knowledg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knowledge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"knowledge"[All Fields] OR "knowledge's"[All Fields] OR "knowledgeability"[All Fields] OR "knowledgeable"[All Fields] OR "knowledgeably"[All Fields] OR "knowledges"[All Fields]</w:t>
      </w:r>
    </w:p>
    <w:p w14:paraId="30B961B6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uptak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uptake"[All Fields] OR "uptakes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uptaking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</w:t>
      </w:r>
    </w:p>
    <w:p w14:paraId="52E6474D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research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research personnel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research"[All Fields] AND "personnel"[All Fields]) OR "research personnel"[All Fields] OR "researcher"[All Fields] OR "researchers"[All Fields] OR "research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"research"[All Fields] OR "research's"[All Fields] OR "researchable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researche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 OR "researched"[All Fields] OR "researcher's"[All Fields] OR "researches"[All Fields] OR "researching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research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</w:t>
      </w:r>
    </w:p>
    <w:p w14:paraId="674A3A0D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uptak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uptake"[All Fields] OR "uptakes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uptaking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</w:t>
      </w:r>
    </w:p>
    <w:p w14:paraId="25A1DFD6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evidenc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evidence"[All Fields] OR "evidences"[All Fields] OR "evident"[All Fields] OR "evidently"[All Fields]</w:t>
      </w:r>
    </w:p>
    <w:p w14:paraId="4E14E9C9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informed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inform"[All Fields] OR "informal"[All Fields] OR "informality"[All Fields] OR "informally"[All Fields] OR "informant"[All Fields] OR "informant's"[All Fields] OR "informants"[All Fields] OR "information"[All Fields] OR "information's"[All Fields] OR "informational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information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All Fields] OR "informative"[All Fields] OR "informatively"[All Fields] OR "informativeness"[All Fields] OR "informativity"[All Fields] OR "informed"[All Fields] OR "informer"[All Fields] OR "informers"[All Fields] OR "informing"[All Fields] OR "informs"[All Fields]</w:t>
      </w:r>
    </w:p>
    <w:p w14:paraId="1359A415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decision making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decision making"[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MeSH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 Terms] OR ("decision"[All Fields] AND "making"[All Fields]) OR "decision making"[All Fields]</w:t>
      </w:r>
    </w:p>
    <w:p w14:paraId="70F867DB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evidence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evidence"[All Fields] OR "evidences"[All Fields] OR "evident"[All Fields] OR "evidently"[All Fields]</w:t>
      </w:r>
    </w:p>
    <w:p w14:paraId="04B53F8A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informed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inform"[All Fields] OR "informal"[All Fields] OR "informality"[All Fields] OR "informally"[All Fields] OR "informant"[All Fields] OR "informant's"[All Fields] OR "informants"[All Fields] OR "information"[All Fields] OR "information's"[All Fields] OR "informational"[All Fields] OR "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informations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"[All Fields] OR "informative"[All Fields] OR "informatively"[All Fields] OR "informativeness"[All Fields] OR "informativity"[All 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lastRenderedPageBreak/>
        <w:t>Fields] OR "informed"[All Fields] OR "informer"[All Fields] OR "informers"[All Fields] OR "informing"[All Fields] OR "informs"[All Fields]</w:t>
      </w:r>
    </w:p>
    <w:p w14:paraId="385331BA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science communication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 "Sci 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Commun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</w:t>
      </w:r>
      <w:proofErr w:type="gram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Journal:_</w:t>
      </w:r>
      <w:proofErr w:type="gram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 xml:space="preserve">_jid9889281] OR "JCOM J Sci </w:t>
      </w:r>
      <w:proofErr w:type="spellStart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Commun</w:t>
      </w:r>
      <w:proofErr w:type="spellEnd"/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"[Journal:__jid9918248914806676] OR ("science"[All Fields] AND "communication"[All Fields]) OR "science communication"[All Fields]</w:t>
      </w:r>
    </w:p>
    <w:p w14:paraId="6AA786EE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biomedical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biomedical"[All Fields] OR "biomedically"[All Fields]</w:t>
      </w:r>
    </w:p>
    <w:p w14:paraId="37F05AE9" w14:textId="77777777" w:rsidR="001E0276" w:rsidRPr="001E0276" w:rsidRDefault="001E0276" w:rsidP="001E027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</w:pPr>
      <w:r w:rsidRPr="001E0276">
        <w:rPr>
          <w:rFonts w:ascii="Segoe UI" w:eastAsia="Times New Roman" w:hAnsi="Segoe UI" w:cs="Segoe UI"/>
          <w:b/>
          <w:bCs/>
          <w:color w:val="212121"/>
          <w:sz w:val="24"/>
          <w:szCs w:val="24"/>
          <w:lang w:eastAsia="en-ZA"/>
        </w:rPr>
        <w:t>Biomedically:</w:t>
      </w:r>
      <w:r w:rsidRPr="001E0276">
        <w:rPr>
          <w:rFonts w:ascii="Segoe UI" w:eastAsia="Times New Roman" w:hAnsi="Segoe UI" w:cs="Segoe UI"/>
          <w:color w:val="212121"/>
          <w:sz w:val="24"/>
          <w:szCs w:val="24"/>
          <w:lang w:eastAsia="en-ZA"/>
        </w:rPr>
        <w:t> "biomedical"[All Fields] OR "biomedically"[All Fields]</w:t>
      </w:r>
    </w:p>
    <w:p w14:paraId="1ADC7F8D" w14:textId="77777777" w:rsidR="00320AAC" w:rsidRDefault="00320AAC"/>
    <w:sectPr w:rsidR="00320A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76"/>
    <w:rsid w:val="001908EB"/>
    <w:rsid w:val="001E0276"/>
    <w:rsid w:val="00320AAC"/>
    <w:rsid w:val="00366C91"/>
    <w:rsid w:val="003B0421"/>
    <w:rsid w:val="00C4752A"/>
    <w:rsid w:val="00DA703E"/>
    <w:rsid w:val="00FE7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CEA7F24"/>
  <w15:chartTrackingRefBased/>
  <w15:docId w15:val="{B5E759F0-CF8A-40F6-85BE-11BBCAE12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02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12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8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71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15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89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13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83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07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34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33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273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481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5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20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67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94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84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066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2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94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efa54d-e52d-460e-811a-3ba5f843dcc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06B8296218284CA7F58C3C576B8A49" ma:contentTypeVersion="12" ma:contentTypeDescription="Create a new document." ma:contentTypeScope="" ma:versionID="3d496370a40abaf791c1a24852295f82">
  <xsd:schema xmlns:xsd="http://www.w3.org/2001/XMLSchema" xmlns:xs="http://www.w3.org/2001/XMLSchema" xmlns:p="http://schemas.microsoft.com/office/2006/metadata/properties" xmlns:ns3="a0efa54d-e52d-460e-811a-3ba5f843dcc9" targetNamespace="http://schemas.microsoft.com/office/2006/metadata/properties" ma:root="true" ma:fieldsID="dee921adb04de5eab36f8ab6ae38344d" ns3:_="">
    <xsd:import namespace="a0efa54d-e52d-460e-811a-3ba5f843dc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ObjectDetectorVersions" minOccurs="0"/>
                <xsd:element ref="ns3:_activity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fa54d-e52d-460e-811a-3ba5f843dc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106ADE4-5BD9-473B-BCDC-1CC5A5DB26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F0B0661-73E8-4CF1-B892-0B1A2A869CE4}">
  <ds:schemaRefs>
    <ds:schemaRef ds:uri="a0efa54d-e52d-460e-811a-3ba5f843dcc9"/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9F754289-ED6E-48AC-BC24-8A98AE1D29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efa54d-e52d-460e-811a-3ba5f843dc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9</Words>
  <Characters>8391</Characters>
  <Application>Microsoft Office Word</Application>
  <DocSecurity>4</DocSecurity>
  <Lines>11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elle Mulopo</dc:creator>
  <cp:keywords/>
  <dc:description/>
  <cp:lastModifiedBy>Chanelle Mulopo</cp:lastModifiedBy>
  <cp:revision>2</cp:revision>
  <dcterms:created xsi:type="dcterms:W3CDTF">2024-02-16T17:56:00Z</dcterms:created>
  <dcterms:modified xsi:type="dcterms:W3CDTF">2024-02-16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06B8296218284CA7F58C3C576B8A49</vt:lpwstr>
  </property>
  <property fmtid="{D5CDD505-2E9C-101B-9397-08002B2CF9AE}" pid="3" name="GrammarlyDocumentId">
    <vt:lpwstr>0c4ff9645dafd4496467c7031d08c27cf77781ceb3f78cabc6ebc0413bb85e24</vt:lpwstr>
  </property>
</Properties>
</file>